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077" w:rsidRDefault="00C35007" w:rsidP="00CF4077">
      <w:r>
        <w:rPr>
          <w:rFonts w:hint="eastAsia"/>
        </w:rPr>
        <w:t xml:space="preserve">Search strategy via </w:t>
      </w:r>
      <w:r w:rsidR="00CF4077">
        <w:rPr>
          <w:rFonts w:hint="eastAsia"/>
        </w:rPr>
        <w:t xml:space="preserve">PubMed: </w:t>
      </w:r>
    </w:p>
    <w:p w:rsidR="00A064A3" w:rsidRDefault="00A064A3" w:rsidP="00CF4077"/>
    <w:p w:rsidR="00A064A3" w:rsidRDefault="00A064A3" w:rsidP="00A064A3">
      <w:pPr>
        <w:jc w:val="left"/>
      </w:pPr>
      <w:r>
        <w:t>(heart septal defects, ventricular</w:t>
      </w:r>
      <w:r>
        <w:rPr>
          <w:rFonts w:hint="eastAsia"/>
        </w:rPr>
        <w:t>[</w:t>
      </w:r>
      <w:r>
        <w:t>mh</w:t>
      </w:r>
      <w:r>
        <w:rPr>
          <w:rFonts w:hint="eastAsia"/>
        </w:rPr>
        <w:t>]</w:t>
      </w:r>
      <w:r>
        <w:t xml:space="preserve"> </w:t>
      </w:r>
      <w:r w:rsidR="003327DB">
        <w:t>OR ventricular septal defect*[t</w:t>
      </w:r>
      <w:r w:rsidR="003327DB">
        <w:rPr>
          <w:rFonts w:hint="eastAsia"/>
        </w:rPr>
        <w:t>i</w:t>
      </w:r>
      <w:r>
        <w:t>] OR in</w:t>
      </w:r>
      <w:r w:rsidR="003327DB">
        <w:t>traventricular septal defect*[t</w:t>
      </w:r>
      <w:r w:rsidR="003327DB">
        <w:rPr>
          <w:rFonts w:hint="eastAsia"/>
        </w:rPr>
        <w:t>i</w:t>
      </w:r>
      <w:r>
        <w:t>]</w:t>
      </w:r>
      <w:r>
        <w:rPr>
          <w:rFonts w:hint="eastAsia"/>
        </w:rPr>
        <w:t>)</w:t>
      </w:r>
      <w:r w:rsidR="003327DB">
        <w:t xml:space="preserve"> AND (closure[t</w:t>
      </w:r>
      <w:r w:rsidR="003327DB">
        <w:rPr>
          <w:rFonts w:hint="eastAsia"/>
        </w:rPr>
        <w:t>i/ab</w:t>
      </w:r>
      <w:r>
        <w:t>] OR surg*[</w:t>
      </w:r>
      <w:r w:rsidR="003327DB">
        <w:t>t</w:t>
      </w:r>
      <w:r w:rsidR="003327DB">
        <w:rPr>
          <w:rFonts w:hint="eastAsia"/>
        </w:rPr>
        <w:t>i/ab</w:t>
      </w:r>
      <w:r>
        <w:t>] OR repair*[</w:t>
      </w:r>
      <w:r w:rsidR="003327DB">
        <w:t>t</w:t>
      </w:r>
      <w:r w:rsidR="003327DB">
        <w:rPr>
          <w:rFonts w:hint="eastAsia"/>
        </w:rPr>
        <w:t>i/ab</w:t>
      </w:r>
      <w:r>
        <w:t>] OR occluder*[</w:t>
      </w:r>
      <w:r w:rsidR="003327DB">
        <w:t>t</w:t>
      </w:r>
      <w:r w:rsidR="003327DB">
        <w:rPr>
          <w:rFonts w:hint="eastAsia"/>
        </w:rPr>
        <w:t>i/ab</w:t>
      </w:r>
      <w:r>
        <w:t>] OR minimally invasive[</w:t>
      </w:r>
      <w:r w:rsidR="003327DB">
        <w:t>t</w:t>
      </w:r>
      <w:r w:rsidR="003327DB">
        <w:rPr>
          <w:rFonts w:hint="eastAsia"/>
        </w:rPr>
        <w:t>i/ab</w:t>
      </w:r>
      <w:r>
        <w:t>] OR transcatheter*[</w:t>
      </w:r>
      <w:r w:rsidR="003327DB">
        <w:t>t</w:t>
      </w:r>
      <w:r w:rsidR="003327DB">
        <w:rPr>
          <w:rFonts w:hint="eastAsia"/>
        </w:rPr>
        <w:t>i/ab</w:t>
      </w:r>
      <w:r>
        <w:t>] OR percutaneous[</w:t>
      </w:r>
      <w:r w:rsidR="003327DB">
        <w:t>t</w:t>
      </w:r>
      <w:r w:rsidR="003327DB">
        <w:rPr>
          <w:rFonts w:hint="eastAsia"/>
        </w:rPr>
        <w:t>i/ab</w:t>
      </w:r>
      <w:r>
        <w:t>] OR transthoracic[</w:t>
      </w:r>
      <w:r w:rsidR="003327DB">
        <w:t>t</w:t>
      </w:r>
      <w:r w:rsidR="003327DB">
        <w:rPr>
          <w:rFonts w:hint="eastAsia"/>
        </w:rPr>
        <w:t>i/ab</w:t>
      </w:r>
      <w:r>
        <w:t>] OR perventricular[</w:t>
      </w:r>
      <w:r w:rsidR="003327DB">
        <w:t>t</w:t>
      </w:r>
      <w:r w:rsidR="003327DB">
        <w:rPr>
          <w:rFonts w:hint="eastAsia"/>
        </w:rPr>
        <w:t>i/ab</w:t>
      </w:r>
      <w:r>
        <w:t>]) NOT (animals[mh] NOT humans[mh])</w:t>
      </w:r>
    </w:p>
    <w:p w:rsidR="00A064A3" w:rsidRDefault="00A064A3" w:rsidP="00A064A3">
      <w:bookmarkStart w:id="0" w:name="_GoBack"/>
      <w:bookmarkEnd w:id="0"/>
    </w:p>
    <w:p w:rsidR="00A064A3" w:rsidRDefault="00A064A3" w:rsidP="00CF4077"/>
    <w:sectPr w:rsidR="00A064A3" w:rsidSect="00567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28EB" w:rsidRDefault="001C28EB" w:rsidP="006B280C">
      <w:r>
        <w:separator/>
      </w:r>
    </w:p>
  </w:endnote>
  <w:endnote w:type="continuationSeparator" w:id="1">
    <w:p w:rsidR="001C28EB" w:rsidRDefault="001C28EB" w:rsidP="006B28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28EB" w:rsidRDefault="001C28EB" w:rsidP="006B280C">
      <w:r>
        <w:separator/>
      </w:r>
    </w:p>
  </w:footnote>
  <w:footnote w:type="continuationSeparator" w:id="1">
    <w:p w:rsidR="001C28EB" w:rsidRDefault="001C28EB" w:rsidP="006B28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11F25"/>
    <w:multiLevelType w:val="hybridMultilevel"/>
    <w:tmpl w:val="28B637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4077"/>
    <w:rsid w:val="001C28EB"/>
    <w:rsid w:val="003327DB"/>
    <w:rsid w:val="003E1301"/>
    <w:rsid w:val="00567E85"/>
    <w:rsid w:val="00602D39"/>
    <w:rsid w:val="006B280C"/>
    <w:rsid w:val="009C5831"/>
    <w:rsid w:val="00A064A3"/>
    <w:rsid w:val="00A1149D"/>
    <w:rsid w:val="00AD55D8"/>
    <w:rsid w:val="00C35007"/>
    <w:rsid w:val="00CF4077"/>
    <w:rsid w:val="00CF7228"/>
    <w:rsid w:val="00EA2AFD"/>
    <w:rsid w:val="00FC03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07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B2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2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4077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B2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28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2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28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9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>Microsoft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Xu</dc:creator>
  <cp:lastModifiedBy>74700</cp:lastModifiedBy>
  <cp:revision>2</cp:revision>
  <dcterms:created xsi:type="dcterms:W3CDTF">2020-01-22T11:45:00Z</dcterms:created>
  <dcterms:modified xsi:type="dcterms:W3CDTF">2020-01-22T11:45:00Z</dcterms:modified>
</cp:coreProperties>
</file>